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</w:tblGrid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Finns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orrbottens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Västerbottens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Jämtlands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Västernorrlands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ävleborgs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Dalarnas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Värmlands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Uppsala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Västmanlands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Örebro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Stockholms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Södermanlands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Östergötlands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Västra Götalands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Jönköpings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Kalmar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Kronobergs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Hallands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Blekinge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Skåne county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HapMap CEU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53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54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317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55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38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25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63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9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83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74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66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58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69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66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63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7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66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82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71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82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53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HapMap CEU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464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18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75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14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00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78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18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55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40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2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8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8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4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8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6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2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3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3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3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2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53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Skåne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475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2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79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22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12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88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3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69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47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4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43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8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9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2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40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7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3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8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2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82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Blekinge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476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16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79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22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05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84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2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58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44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40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3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4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2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6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3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9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3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8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3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71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Hallands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451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17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75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17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99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81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25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66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43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8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8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6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8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40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0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3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3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3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82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Kronobergs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423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06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65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07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90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69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12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50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3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5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2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1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8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0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3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0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9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7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3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66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Kalmar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445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08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70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12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9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18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53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9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3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7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2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9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3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3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2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7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Jönköpings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458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10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67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04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9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71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10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43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8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1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3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7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4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8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9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40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6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40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6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63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Västra Götalands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411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86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44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85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74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52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9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40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0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4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2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06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8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2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0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2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8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66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Östergötlands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370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82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42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84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69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4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82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8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5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08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0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04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4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8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8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2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9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4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69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Södermanlands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380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68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22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73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57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7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76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1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08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06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08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04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06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7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1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6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4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8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8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58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Stockholms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379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78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38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89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69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44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78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3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15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08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08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0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2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3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7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2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8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3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43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8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66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Örebro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353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6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17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65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55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9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51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33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09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08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06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08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4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1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3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5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8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40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4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2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74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Västmanlands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350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53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07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72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49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27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69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42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09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5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08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15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0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8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9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3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43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44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47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40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83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Uppsala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40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99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53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95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89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61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87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42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3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3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1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8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40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43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53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50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66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58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69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55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9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Värmlands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409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13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66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0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09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57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87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69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51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78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76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82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9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10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18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12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25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2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3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18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63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Dalarnas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363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67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20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60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55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57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61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7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29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44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7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4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52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71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69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81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84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88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78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25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ävleborgs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385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19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37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0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55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09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89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49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55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69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57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69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74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9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9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90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99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05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12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00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38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Västernorrlands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422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79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214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60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0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95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72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65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89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73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84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85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04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12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07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17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22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22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14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55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Jämtlands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534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100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14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37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20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66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53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07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17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38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22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42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44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67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70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65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75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79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79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75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.17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Västerbottens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44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00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79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19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67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13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99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53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6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78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68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82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.86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10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08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06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17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16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2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18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54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orrbottens county</w:t>
            </w:r>
          </w:p>
        </w:tc>
      </w:tr>
      <w:tr>
        <w:trPr>
          <w:trHeight w:val="963" w:hRule="atLeast"/>
          <w:cantSplit w:val="true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.4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.34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.22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.85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.63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.09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.04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.50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.53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.796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.80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.70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.11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.588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.457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.239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.515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.76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.75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.64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.3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2" w:after="2"/>
              <w:ind w:left="113" w:right="113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Finns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able S3. 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>s and λ</w:t>
      </w:r>
      <w:r>
        <w:rPr>
          <w:rFonts w:cs="Times New Roman" w:ascii="Times New Roman" w:hAnsi="Times New Roman"/>
          <w:vertAlign w:val="subscript"/>
        </w:rPr>
        <w:t>GC 1000</w:t>
      </w:r>
      <w:r>
        <w:rPr>
          <w:rFonts w:cs="Times New Roman" w:ascii="Times New Roman" w:hAnsi="Times New Roman"/>
        </w:rPr>
        <w:t>s between counties (excluding Gotland county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15:37:00Z</dcterms:created>
  <dc:creator>Alexander Grankvist</dc:creator>
  <dc:description/>
  <cp:keywords/>
  <dc:language>en-US</dc:language>
  <cp:lastModifiedBy>macadm</cp:lastModifiedBy>
  <dcterms:modified xsi:type="dcterms:W3CDTF">2011-05-30T09:31:00Z</dcterms:modified>
  <cp:revision>3</cp:revision>
  <dc:subject/>
  <dc:title/>
</cp:coreProperties>
</file>